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DE4" w:rsidRPr="00A440F9" w:rsidRDefault="00460CB1" w:rsidP="00460CB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440F9">
        <w:rPr>
          <w:rFonts w:ascii="Times New Roman" w:hAnsi="Times New Roman"/>
          <w:b/>
          <w:sz w:val="24"/>
          <w:szCs w:val="24"/>
        </w:rPr>
        <w:t>S</w:t>
      </w:r>
      <w:r w:rsidRPr="00A440F9">
        <w:rPr>
          <w:rFonts w:ascii="Times New Roman" w:hAnsi="Times New Roman" w:hint="eastAsia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C7DE4" w:rsidRPr="00A440F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.</w:t>
      </w:r>
      <w:r w:rsidR="002C7DE4" w:rsidRPr="00A440F9">
        <w:rPr>
          <w:rFonts w:ascii="Times New Roman" w:hAnsi="Times New Roman"/>
          <w:b/>
          <w:sz w:val="24"/>
          <w:szCs w:val="24"/>
        </w:rPr>
        <w:t xml:space="preserve"> The top 20 en</w:t>
      </w:r>
      <w:bookmarkStart w:id="0" w:name="_GoBack"/>
      <w:bookmarkEnd w:id="0"/>
      <w:r w:rsidR="002C7DE4" w:rsidRPr="00A440F9">
        <w:rPr>
          <w:rFonts w:ascii="Times New Roman" w:hAnsi="Times New Roman"/>
          <w:b/>
          <w:sz w:val="24"/>
          <w:szCs w:val="24"/>
        </w:rPr>
        <w:t xml:space="preserve">riched KEGG pathways of </w:t>
      </w:r>
      <w:r w:rsidR="002C7DE4" w:rsidRPr="00A440F9">
        <w:rPr>
          <w:rFonts w:ascii="Times New Roman" w:hAnsi="Times New Roman" w:hint="eastAsia"/>
          <w:b/>
          <w:sz w:val="24"/>
          <w:szCs w:val="24"/>
        </w:rPr>
        <w:t>down</w:t>
      </w:r>
      <w:r w:rsidR="002C7DE4" w:rsidRPr="00A440F9">
        <w:rPr>
          <w:rFonts w:ascii="Times New Roman" w:hAnsi="Times New Roman"/>
          <w:b/>
          <w:sz w:val="24"/>
          <w:szCs w:val="24"/>
        </w:rPr>
        <w:t xml:space="preserve">-regulated DEGs of </w:t>
      </w:r>
      <w:r w:rsidR="002C7DE4" w:rsidRPr="00A440F9">
        <w:rPr>
          <w:rFonts w:ascii="Times New Roman" w:hAnsi="Times New Roman" w:hint="eastAsia"/>
          <w:b/>
          <w:sz w:val="24"/>
          <w:szCs w:val="24"/>
        </w:rPr>
        <w:t>4</w:t>
      </w:r>
      <w:r w:rsidR="002C7DE4">
        <w:rPr>
          <w:rFonts w:ascii="Times New Roman" w:hAnsi="Times New Roman"/>
          <w:b/>
          <w:sz w:val="24"/>
          <w:szCs w:val="24"/>
        </w:rPr>
        <w:t xml:space="preserve"> </w:t>
      </w:r>
      <w:r w:rsidR="002C7DE4" w:rsidRPr="00A440F9">
        <w:rPr>
          <w:rFonts w:ascii="Times New Roman" w:hAnsi="Times New Roman"/>
          <w:b/>
          <w:sz w:val="24"/>
          <w:szCs w:val="24"/>
        </w:rPr>
        <w:t xml:space="preserve">mm flower buds between male sterile and male fertile plants 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255"/>
        <w:gridCol w:w="2352"/>
        <w:gridCol w:w="2352"/>
        <w:gridCol w:w="1989"/>
      </w:tblGrid>
      <w:tr w:rsidR="002C7DE4" w:rsidRPr="00460CB1" w:rsidTr="00460CB1">
        <w:trPr>
          <w:trHeight w:hRule="exact" w:val="472"/>
          <w:jc w:val="center"/>
        </w:trPr>
        <w:tc>
          <w:tcPr>
            <w:tcW w:w="2601" w:type="pct"/>
            <w:shd w:val="clear" w:color="auto" w:fill="auto"/>
            <w:noWrap/>
            <w:hideMark/>
          </w:tcPr>
          <w:p w:rsidR="002C7DE4" w:rsidRPr="00460CB1" w:rsidRDefault="002C7DE4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0CB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athway term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:rsidR="002C7DE4" w:rsidRPr="00460CB1" w:rsidRDefault="002C7DE4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0CB1">
              <w:rPr>
                <w:rFonts w:ascii="Times New Roman" w:hAnsi="Times New Roman"/>
                <w:b/>
                <w:kern w:val="0"/>
                <w:sz w:val="24"/>
                <w:szCs w:val="24"/>
              </w:rPr>
              <w:t>Rich factor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:rsidR="002C7DE4" w:rsidRPr="00460CB1" w:rsidRDefault="002C7DE4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0CB1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rrect P value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2C7DE4" w:rsidRPr="00460CB1" w:rsidRDefault="002C7DE4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0CB1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number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32129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246518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66667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1872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66667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1872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65217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1872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lant hormone signal transduction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22727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939393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32258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Ribosome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8182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35088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Naphthalene degradation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83333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30303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29851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Other glycan degradation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71429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Degradation of aromatic compounds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66667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henylpropanoid biosynthesis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21127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ycerolipid metabolism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28169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5556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18868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Diterpenoid biosynthesis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47619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Chloroalkane and chloroalkene degradation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43478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C7DE4" w:rsidRPr="00A440F9" w:rsidTr="00460CB1">
        <w:trPr>
          <w:trHeight w:hRule="exact" w:val="340"/>
          <w:jc w:val="center"/>
        </w:trPr>
        <w:tc>
          <w:tcPr>
            <w:tcW w:w="2601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84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13" w:type="pct"/>
            <w:shd w:val="clear" w:color="auto" w:fill="auto"/>
            <w:noWrap/>
          </w:tcPr>
          <w:p w:rsidR="002C7DE4" w:rsidRPr="00A440F9" w:rsidRDefault="002C7DE4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</w:tbl>
    <w:p w:rsidR="00A27523" w:rsidRDefault="00A27523"/>
    <w:sectPr w:rsidR="00A27523" w:rsidSect="002C7D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391" w:rsidRDefault="00BA3391" w:rsidP="002C7DE4">
      <w:pPr>
        <w:spacing w:after="0" w:line="240" w:lineRule="auto"/>
      </w:pPr>
      <w:r>
        <w:separator/>
      </w:r>
    </w:p>
  </w:endnote>
  <w:endnote w:type="continuationSeparator" w:id="0">
    <w:p w:rsidR="00BA3391" w:rsidRDefault="00BA3391" w:rsidP="002C7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391" w:rsidRDefault="00BA3391" w:rsidP="002C7DE4">
      <w:pPr>
        <w:spacing w:after="0" w:line="240" w:lineRule="auto"/>
      </w:pPr>
      <w:r>
        <w:separator/>
      </w:r>
    </w:p>
  </w:footnote>
  <w:footnote w:type="continuationSeparator" w:id="0">
    <w:p w:rsidR="00BA3391" w:rsidRDefault="00BA3391" w:rsidP="002C7D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164"/>
    <w:rsid w:val="002C7DE4"/>
    <w:rsid w:val="00460CB1"/>
    <w:rsid w:val="00464164"/>
    <w:rsid w:val="008F00EE"/>
    <w:rsid w:val="009876CF"/>
    <w:rsid w:val="00A27523"/>
    <w:rsid w:val="00BA3391"/>
    <w:rsid w:val="00CE0740"/>
    <w:rsid w:val="00D612B2"/>
    <w:rsid w:val="00E0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A98258-FC33-4279-8D3E-F77DCFCE7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7DE4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C7DE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2C7DE4"/>
    <w:rPr>
      <w:kern w:val="2"/>
      <w:sz w:val="18"/>
      <w:szCs w:val="18"/>
    </w:rPr>
  </w:style>
  <w:style w:type="paragraph" w:styleId="a4">
    <w:name w:val="footer"/>
    <w:basedOn w:val="a"/>
    <w:link w:val="Char0"/>
    <w:rsid w:val="002C7DE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2C7DE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6-02-24T04:23:00Z</dcterms:created>
  <dcterms:modified xsi:type="dcterms:W3CDTF">2016-02-24T04:33:00Z</dcterms:modified>
</cp:coreProperties>
</file>